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D19A1" w14:textId="6CC44D81" w:rsidR="000A0E89" w:rsidRDefault="000A0E89"/>
    <w:p w14:paraId="41DE49CB" w14:textId="07C1DB5F" w:rsidR="009E5A8F" w:rsidRDefault="009E5A8F"/>
    <w:p w14:paraId="11140229" w14:textId="77777777" w:rsidR="009E5A8F" w:rsidRPr="00205824" w:rsidRDefault="008D0092" w:rsidP="009E5A8F">
      <w:pPr>
        <w:spacing w:after="0" w:line="480" w:lineRule="auto"/>
        <w:jc w:val="both"/>
        <w:rPr>
          <w:rFonts w:eastAsia="Calibri"/>
          <w:lang w:val="en-US"/>
        </w:rPr>
      </w:pPr>
      <w:hyperlink r:id="rId4" w:history="1">
        <w:r w:rsidR="009E5A8F" w:rsidRPr="00205824">
          <w:rPr>
            <w:rStyle w:val="Hyperlink"/>
            <w:rFonts w:eastAsia="Calibri"/>
            <w:lang w:val="en-US"/>
          </w:rPr>
          <w:t>https://lassaren.shinyapps.io/rmTBI_behavioral/</w:t>
        </w:r>
      </w:hyperlink>
      <w:r w:rsidR="009E5A8F" w:rsidRPr="00205824">
        <w:rPr>
          <w:rFonts w:eastAsia="Calibri"/>
          <w:lang w:val="en-US"/>
        </w:rPr>
        <w:t xml:space="preserve"> </w:t>
      </w:r>
    </w:p>
    <w:p w14:paraId="33099132" w14:textId="77777777" w:rsidR="009E5A8F" w:rsidRDefault="009E5A8F"/>
    <w:sectPr w:rsidR="009E5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5A8F"/>
    <w:rsid w:val="000A0E89"/>
    <w:rsid w:val="008354C9"/>
    <w:rsid w:val="008D0092"/>
    <w:rsid w:val="009E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1CAA3"/>
  <w15:chartTrackingRefBased/>
  <w15:docId w15:val="{D16AC7B1-4124-4892-864B-B1DB9B846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5A8F"/>
    <w:pPr>
      <w:spacing w:after="200" w:line="276" w:lineRule="auto"/>
    </w:pPr>
    <w:rPr>
      <w:rFonts w:ascii="Times New Roman" w:hAnsi="Times New Roman" w:cs="Times New Roman"/>
      <w:kern w:val="0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4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354C9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4C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4C9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8354C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4C9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354C9"/>
    <w:rPr>
      <w:b/>
      <w:bCs/>
    </w:rPr>
  </w:style>
  <w:style w:type="paragraph" w:styleId="ListParagraph">
    <w:name w:val="List Paragraph"/>
    <w:basedOn w:val="Normal"/>
    <w:uiPriority w:val="34"/>
    <w:qFormat/>
    <w:rsid w:val="008354C9"/>
    <w:pPr>
      <w:ind w:firstLineChars="200" w:firstLine="420"/>
    </w:pPr>
  </w:style>
  <w:style w:type="character" w:styleId="SubtleEmphasis">
    <w:name w:val="Subtle Emphasis"/>
    <w:uiPriority w:val="19"/>
    <w:qFormat/>
    <w:rsid w:val="008354C9"/>
    <w:rPr>
      <w:rFonts w:eastAsia="SimSun" w:cs="Times New Roman"/>
      <w:bCs w:val="0"/>
      <w:i/>
      <w:iCs/>
      <w:color w:val="808080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9E5A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A8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assaren.shinyapps.io/rmTBI_behavioral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Jennifer Carey</cp:lastModifiedBy>
  <cp:revision>2</cp:revision>
  <dcterms:created xsi:type="dcterms:W3CDTF">2023-02-17T11:45:00Z</dcterms:created>
  <dcterms:modified xsi:type="dcterms:W3CDTF">2023-02-17T11:45:00Z</dcterms:modified>
</cp:coreProperties>
</file>